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EDE1D5" w14:textId="2C199168" w:rsidR="0096214E" w:rsidRDefault="0096214E" w:rsidP="007D209D"/>
    <w:p w14:paraId="69F951D9" w14:textId="77777777" w:rsidR="007D209D" w:rsidRDefault="007D209D" w:rsidP="007D209D">
      <w:pPr>
        <w:ind w:left="426"/>
        <w:rPr>
          <w:rFonts w:cs="Times New Roman (Cuerpo en alfa"/>
        </w:rPr>
      </w:pPr>
      <w:proofErr w:type="spellStart"/>
      <w:r>
        <w:rPr>
          <w:rFonts w:cs="Times New Roman (Cuerpo en alfa"/>
        </w:rPr>
        <w:t>Supplementary</w:t>
      </w:r>
      <w:proofErr w:type="spellEnd"/>
      <w:r>
        <w:rPr>
          <w:rFonts w:cs="Times New Roman (Cuerpo en alfa"/>
        </w:rPr>
        <w:t xml:space="preserve"> </w:t>
      </w:r>
      <w:proofErr w:type="spellStart"/>
      <w:r>
        <w:rPr>
          <w:rFonts w:cs="Times New Roman (Cuerpo en alfa"/>
        </w:rPr>
        <w:t>Table</w:t>
      </w:r>
      <w:proofErr w:type="spellEnd"/>
      <w:r>
        <w:rPr>
          <w:rFonts w:cs="Times New Roman (Cuerpo en alfa"/>
        </w:rPr>
        <w:t xml:space="preserve"> 2. </w:t>
      </w:r>
      <w:proofErr w:type="spellStart"/>
      <w:r>
        <w:rPr>
          <w:rFonts w:cs="Times New Roman (Cuerpo en alfa"/>
        </w:rPr>
        <w:t>List</w:t>
      </w:r>
      <w:proofErr w:type="spellEnd"/>
      <w:r>
        <w:rPr>
          <w:rFonts w:cs="Times New Roman (Cuerpo en alfa"/>
        </w:rPr>
        <w:t xml:space="preserve"> of </w:t>
      </w:r>
      <w:proofErr w:type="spellStart"/>
      <w:r>
        <w:rPr>
          <w:rFonts w:cs="Times New Roman (Cuerpo en alfa"/>
        </w:rPr>
        <w:t>the</w:t>
      </w:r>
      <w:proofErr w:type="spellEnd"/>
      <w:r>
        <w:rPr>
          <w:rFonts w:cs="Times New Roman (Cuerpo en alfa"/>
        </w:rPr>
        <w:t xml:space="preserve"> primer </w:t>
      </w:r>
      <w:proofErr w:type="spellStart"/>
      <w:r>
        <w:rPr>
          <w:rFonts w:cs="Times New Roman (Cuerpo en alfa"/>
        </w:rPr>
        <w:t>sequences</w:t>
      </w:r>
      <w:proofErr w:type="spellEnd"/>
      <w:r>
        <w:rPr>
          <w:rFonts w:cs="Times New Roman (Cuerpo en alfa"/>
        </w:rPr>
        <w:t xml:space="preserve"> </w:t>
      </w:r>
      <w:proofErr w:type="spellStart"/>
      <w:r>
        <w:rPr>
          <w:rFonts w:cs="Times New Roman (Cuerpo en alfa"/>
        </w:rPr>
        <w:t>used</w:t>
      </w:r>
      <w:proofErr w:type="spellEnd"/>
      <w:r>
        <w:rPr>
          <w:rFonts w:cs="Times New Roman (Cuerpo en alfa"/>
        </w:rPr>
        <w:t xml:space="preserve"> </w:t>
      </w:r>
      <w:proofErr w:type="spellStart"/>
      <w:r>
        <w:rPr>
          <w:rFonts w:cs="Times New Roman (Cuerpo en alfa"/>
        </w:rPr>
        <w:t>for</w:t>
      </w:r>
      <w:proofErr w:type="spellEnd"/>
      <w:r>
        <w:rPr>
          <w:rFonts w:cs="Times New Roman (Cuerpo en alfa"/>
        </w:rPr>
        <w:t xml:space="preserve"> </w:t>
      </w:r>
      <w:proofErr w:type="spellStart"/>
      <w:r>
        <w:rPr>
          <w:rFonts w:cs="Times New Roman (Cuerpo en alfa"/>
        </w:rPr>
        <w:t>transcript</w:t>
      </w:r>
      <w:proofErr w:type="spellEnd"/>
      <w:r>
        <w:rPr>
          <w:rFonts w:cs="Times New Roman (Cuerpo en alfa"/>
        </w:rPr>
        <w:t xml:space="preserve"> </w:t>
      </w:r>
      <w:proofErr w:type="spellStart"/>
      <w:r>
        <w:rPr>
          <w:rFonts w:cs="Times New Roman (Cuerpo en alfa"/>
        </w:rPr>
        <w:t>quantitative</w:t>
      </w:r>
      <w:proofErr w:type="spellEnd"/>
      <w:r>
        <w:rPr>
          <w:rFonts w:cs="Times New Roman (Cuerpo en alfa"/>
        </w:rPr>
        <w:t xml:space="preserve"> </w:t>
      </w:r>
      <w:proofErr w:type="spellStart"/>
      <w:r>
        <w:rPr>
          <w:rFonts w:cs="Times New Roman (Cuerpo en alfa"/>
        </w:rPr>
        <w:t>analysis</w:t>
      </w:r>
      <w:proofErr w:type="spellEnd"/>
    </w:p>
    <w:p w14:paraId="42BC23D6" w14:textId="46B7A282" w:rsidR="007D209D" w:rsidRDefault="007D209D" w:rsidP="007D209D"/>
    <w:p w14:paraId="0DE21FEF" w14:textId="36EFCAF9" w:rsidR="007D209D" w:rsidRDefault="007D209D" w:rsidP="007D209D"/>
    <w:tbl>
      <w:tblPr>
        <w:tblW w:w="10915" w:type="dxa"/>
        <w:tblInd w:w="35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"/>
        <w:gridCol w:w="3544"/>
        <w:gridCol w:w="3260"/>
        <w:gridCol w:w="3119"/>
      </w:tblGrid>
      <w:tr w:rsidR="007D209D" w:rsidRPr="00984F81" w14:paraId="5125D656" w14:textId="77777777" w:rsidTr="008236D8">
        <w:trPr>
          <w:trHeight w:val="416"/>
        </w:trPr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2925F9" w14:textId="77777777" w:rsidR="007D209D" w:rsidRPr="00984F81" w:rsidRDefault="007D209D" w:rsidP="008236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spellStart"/>
            <w:r w:rsidRPr="00984F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Name</w:t>
            </w:r>
            <w:proofErr w:type="spellEnd"/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A2A20A" w14:textId="77777777" w:rsidR="007D209D" w:rsidRPr="00984F81" w:rsidRDefault="007D209D" w:rsidP="008236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spellStart"/>
            <w:r w:rsidRPr="00984F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Description</w:t>
            </w:r>
            <w:proofErr w:type="spellEnd"/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2F38A5" w14:textId="77777777" w:rsidR="007D209D" w:rsidRPr="00984F81" w:rsidRDefault="007D209D" w:rsidP="008236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spellStart"/>
            <w:r w:rsidRPr="00984F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Fwd</w:t>
            </w:r>
            <w:proofErr w:type="spellEnd"/>
            <w:r w:rsidRPr="00984F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 xml:space="preserve">-Primer 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E9CD1B5" w14:textId="77777777" w:rsidR="007D209D" w:rsidRPr="00984F81" w:rsidRDefault="007D209D" w:rsidP="008236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spellStart"/>
            <w:r w:rsidRPr="00984F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Rev</w:t>
            </w:r>
            <w:proofErr w:type="spellEnd"/>
            <w:r w:rsidRPr="00984F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-Primer</w:t>
            </w:r>
          </w:p>
        </w:tc>
      </w:tr>
      <w:tr w:rsidR="007D209D" w:rsidRPr="00984F81" w14:paraId="400CDFE0" w14:textId="77777777" w:rsidTr="008236D8">
        <w:trPr>
          <w:trHeight w:val="240"/>
        </w:trPr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C7157" w14:textId="77777777" w:rsidR="007D209D" w:rsidRPr="00984F81" w:rsidRDefault="007D209D" w:rsidP="008236D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</w:pPr>
            <w:r w:rsidRPr="00984F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>Actin-7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4F71E" w14:textId="77777777" w:rsidR="007D209D" w:rsidRPr="00205878" w:rsidRDefault="007D209D" w:rsidP="008236D8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  <w:t>Actin-7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8EB94" w14:textId="77777777" w:rsidR="007D209D" w:rsidRPr="00205878" w:rsidRDefault="007D209D" w:rsidP="008236D8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  <w:t>ATCTCTCAGCACATTCCAACAG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250A6" w14:textId="77777777" w:rsidR="007D209D" w:rsidRPr="00205878" w:rsidRDefault="007D209D" w:rsidP="008236D8">
            <w:pPr>
              <w:jc w:val="both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  <w:t>TATTGCCACCATCATCTCAAGC</w:t>
            </w:r>
          </w:p>
        </w:tc>
      </w:tr>
      <w:tr w:rsidR="007D209D" w:rsidRPr="00984F81" w14:paraId="5BA41020" w14:textId="77777777" w:rsidTr="008236D8">
        <w:trPr>
          <w:trHeight w:val="240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5599C" w14:textId="77777777" w:rsidR="007D209D" w:rsidRPr="00984F81" w:rsidRDefault="007D209D" w:rsidP="008236D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</w:pPr>
            <w:r w:rsidRPr="00984F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>GS1b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B8938" w14:textId="7EBE7198" w:rsidR="007D209D" w:rsidRPr="00205878" w:rsidRDefault="007D209D" w:rsidP="008236D8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</w:pPr>
            <w:proofErr w:type="spellStart"/>
            <w:r w:rsidRPr="002058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  <w:t>Glutamine</w:t>
            </w:r>
            <w:proofErr w:type="spellEnd"/>
            <w:r w:rsidRPr="002058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058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  <w:t>synthetase</w:t>
            </w:r>
            <w:proofErr w:type="spellEnd"/>
            <w:r w:rsidRPr="002058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  <w:t xml:space="preserve"> b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BF120" w14:textId="77777777" w:rsidR="007D209D" w:rsidRPr="00205878" w:rsidRDefault="007D209D" w:rsidP="008236D8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  <w:t>CAGCTTCCAACATGGACCCCTA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E32E9" w14:textId="77777777" w:rsidR="007D209D" w:rsidRPr="00205878" w:rsidRDefault="007D209D" w:rsidP="008236D8">
            <w:pPr>
              <w:jc w:val="both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  <w:t>TGGGGATCCCTTCGCAATTTGAC</w:t>
            </w:r>
          </w:p>
        </w:tc>
      </w:tr>
      <w:tr w:rsidR="007D209D" w:rsidRPr="00984F81" w14:paraId="26E626CC" w14:textId="77777777" w:rsidTr="008236D8">
        <w:trPr>
          <w:trHeight w:val="240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B82A7" w14:textId="77777777" w:rsidR="007D209D" w:rsidRPr="00984F81" w:rsidRDefault="007D209D" w:rsidP="008236D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</w:pPr>
            <w:r w:rsidRPr="00984F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>P5CDH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01125" w14:textId="77777777" w:rsidR="007D209D" w:rsidRPr="00205878" w:rsidRDefault="007D209D" w:rsidP="008236D8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  <w:t xml:space="preserve">Pyrroline-5-carboxylate </w:t>
            </w:r>
            <w:proofErr w:type="spellStart"/>
            <w:r w:rsidRPr="002058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  <w:t>dehydrogenase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E6F10" w14:textId="77777777" w:rsidR="007D209D" w:rsidRPr="00205878" w:rsidRDefault="007D209D" w:rsidP="008236D8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  <w:t>TGTGAACGAATGCATGCCCA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7A29D" w14:textId="77777777" w:rsidR="007D209D" w:rsidRPr="00205878" w:rsidRDefault="007D209D" w:rsidP="008236D8">
            <w:pPr>
              <w:jc w:val="both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  <w:t>GGAGCTCCTGTTGTTCGTGCA</w:t>
            </w:r>
          </w:p>
        </w:tc>
      </w:tr>
      <w:tr w:rsidR="007D209D" w:rsidRPr="00984F81" w14:paraId="0CEEEB75" w14:textId="77777777" w:rsidTr="008236D8">
        <w:trPr>
          <w:trHeight w:val="240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B17B4" w14:textId="77777777" w:rsidR="007D209D" w:rsidRPr="00984F81" w:rsidRDefault="007D209D" w:rsidP="008236D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</w:pPr>
            <w:r w:rsidRPr="00984F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>ASPG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94C0D" w14:textId="77777777" w:rsidR="007D209D" w:rsidRPr="00205878" w:rsidRDefault="007D209D" w:rsidP="008236D8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sparaginas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76BA3" w14:textId="77777777" w:rsidR="007D209D" w:rsidRPr="00205878" w:rsidRDefault="007D209D" w:rsidP="008236D8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  <w:t>GGAAGATGGTAAGGGTGGCC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908AE" w14:textId="77777777" w:rsidR="007D209D" w:rsidRPr="00205878" w:rsidRDefault="007D209D" w:rsidP="008236D8">
            <w:pPr>
              <w:jc w:val="both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  <w:t>AGGCTCTGAACATTCCCGAA</w:t>
            </w:r>
          </w:p>
        </w:tc>
      </w:tr>
      <w:tr w:rsidR="007D209D" w:rsidRPr="00984F81" w14:paraId="6632E310" w14:textId="77777777" w:rsidTr="008236D8">
        <w:trPr>
          <w:trHeight w:val="240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B9EBA" w14:textId="77777777" w:rsidR="007D209D" w:rsidRPr="00984F81" w:rsidRDefault="007D209D" w:rsidP="008236D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</w:pPr>
            <w:r w:rsidRPr="00984F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>AS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51A63" w14:textId="70048B81" w:rsidR="007D209D" w:rsidRPr="00205878" w:rsidRDefault="007D209D" w:rsidP="008236D8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</w:pPr>
            <w:proofErr w:type="spellStart"/>
            <w:r w:rsidRPr="0020587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rgininosuccinate</w:t>
            </w:r>
            <w:proofErr w:type="spellEnd"/>
            <w:r w:rsidRPr="0020587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="00E82D3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</w:t>
            </w:r>
            <w:r w:rsidRPr="0020587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ynth</w:t>
            </w:r>
            <w:r w:rsidR="00E82D3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t</w:t>
            </w:r>
            <w:r w:rsidRPr="0020587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s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2397B" w14:textId="77777777" w:rsidR="007D209D" w:rsidRPr="00205878" w:rsidRDefault="007D209D" w:rsidP="008236D8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Courier" w:hAnsi="Courier" w:cs="Times New Roman"/>
                <w:sz w:val="20"/>
                <w:szCs w:val="20"/>
              </w:rPr>
              <w:t>TCCAATCAGAGTTCGAGCCA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404A4" w14:textId="77777777" w:rsidR="007D209D" w:rsidRPr="00205878" w:rsidRDefault="007D209D" w:rsidP="008236D8">
            <w:pPr>
              <w:jc w:val="both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Courier" w:hAnsi="Courier" w:cs="Times New Roman"/>
                <w:sz w:val="20"/>
                <w:szCs w:val="20"/>
              </w:rPr>
              <w:t>GCTGAACTGATGCCTTATTGAC</w:t>
            </w:r>
          </w:p>
        </w:tc>
      </w:tr>
      <w:tr w:rsidR="007D209D" w:rsidRPr="00984F81" w14:paraId="7284F901" w14:textId="77777777" w:rsidTr="008236D8">
        <w:trPr>
          <w:trHeight w:val="240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DD4B3" w14:textId="77777777" w:rsidR="007D209D" w:rsidRPr="00984F81" w:rsidRDefault="007D209D" w:rsidP="008236D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</w:pPr>
            <w:r w:rsidRPr="00984F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>ARG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5A27A" w14:textId="77777777" w:rsidR="007D209D" w:rsidRPr="00205878" w:rsidRDefault="007D209D" w:rsidP="008236D8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rginas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71F27" w14:textId="77777777" w:rsidR="007D209D" w:rsidRPr="00205878" w:rsidRDefault="007D209D" w:rsidP="008236D8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Courier" w:hAnsi="Courier" w:cs="Times New Roman"/>
                <w:sz w:val="20"/>
                <w:szCs w:val="20"/>
              </w:rPr>
              <w:t>CGCGACACAGTTGATGGAA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2E62D" w14:textId="77777777" w:rsidR="007D209D" w:rsidRPr="00205878" w:rsidRDefault="007D209D" w:rsidP="008236D8">
            <w:pPr>
              <w:jc w:val="both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Courier" w:hAnsi="Courier" w:cs="Times New Roman"/>
                <w:sz w:val="20"/>
                <w:szCs w:val="20"/>
              </w:rPr>
              <w:t>TGTCGAACTTCCTCCTGTTACA</w:t>
            </w:r>
          </w:p>
        </w:tc>
      </w:tr>
      <w:tr w:rsidR="007D209D" w:rsidRPr="00984F81" w14:paraId="37FEB0F4" w14:textId="77777777" w:rsidTr="008236D8">
        <w:trPr>
          <w:trHeight w:val="240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17F17" w14:textId="77777777" w:rsidR="007D209D" w:rsidRPr="00984F81" w:rsidRDefault="007D209D" w:rsidP="008236D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</w:pPr>
            <w:r w:rsidRPr="00984F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>PA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58C91" w14:textId="7968D543" w:rsidR="007D209D" w:rsidRPr="00205878" w:rsidRDefault="007D209D" w:rsidP="008236D8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henylalanine ammonia-lyas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E7038" w14:textId="77777777" w:rsidR="007D209D" w:rsidRPr="00205878" w:rsidRDefault="007D209D" w:rsidP="008236D8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  <w:t>TCGAATCTAAGTGGCGGGCCTAA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3CA24" w14:textId="77777777" w:rsidR="007D209D" w:rsidRPr="00205878" w:rsidRDefault="007D209D" w:rsidP="008236D8">
            <w:pPr>
              <w:jc w:val="both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  <w:t>TACATGGGTGGTGACAGGATTTGC</w:t>
            </w:r>
          </w:p>
        </w:tc>
      </w:tr>
      <w:tr w:rsidR="007D209D" w:rsidRPr="00984F81" w14:paraId="4279708B" w14:textId="77777777" w:rsidTr="008236D8">
        <w:trPr>
          <w:trHeight w:val="240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74D5E" w14:textId="77777777" w:rsidR="007D209D" w:rsidRPr="00984F81" w:rsidRDefault="007D209D" w:rsidP="008236D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</w:pPr>
            <w:r w:rsidRPr="00984F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>ADH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FE8FD" w14:textId="77777777" w:rsidR="007D209D" w:rsidRPr="00205878" w:rsidRDefault="007D209D" w:rsidP="008236D8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</w:pPr>
            <w:proofErr w:type="spellStart"/>
            <w:r w:rsidRPr="002058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  <w:t>Arogenate</w:t>
            </w:r>
            <w:proofErr w:type="spellEnd"/>
            <w:r w:rsidRPr="002058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058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  <w:t>dehydratase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A0395" w14:textId="77777777" w:rsidR="007D209D" w:rsidRPr="00205878" w:rsidRDefault="007D209D" w:rsidP="008236D8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  <w:t>TGTTGGTTGACTATTGTGGCCA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84484" w14:textId="77777777" w:rsidR="007D209D" w:rsidRPr="00205878" w:rsidRDefault="007D209D" w:rsidP="008236D8">
            <w:pPr>
              <w:jc w:val="both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  <w:t>TGTTCTGCCGTCCCTTGGGA</w:t>
            </w:r>
          </w:p>
        </w:tc>
      </w:tr>
      <w:tr w:rsidR="007D209D" w:rsidRPr="00984F81" w14:paraId="5446C389" w14:textId="77777777" w:rsidTr="008236D8">
        <w:trPr>
          <w:trHeight w:val="240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F5040" w14:textId="77777777" w:rsidR="007D209D" w:rsidRPr="00984F81" w:rsidRDefault="007D209D" w:rsidP="008236D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</w:pPr>
            <w:r w:rsidRPr="00984F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>CAD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6733A" w14:textId="77777777" w:rsidR="007D209D" w:rsidRPr="00205878" w:rsidRDefault="007D209D" w:rsidP="008236D8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</w:pPr>
            <w:proofErr w:type="spellStart"/>
            <w:r w:rsidRPr="002058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  <w:t>Cynnamyl</w:t>
            </w:r>
            <w:proofErr w:type="spellEnd"/>
            <w:r w:rsidRPr="002058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  <w:t xml:space="preserve">-alcohol </w:t>
            </w:r>
            <w:proofErr w:type="spellStart"/>
            <w:r w:rsidRPr="002058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  <w:t>dehydrogenase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F58F4" w14:textId="77777777" w:rsidR="007D209D" w:rsidRPr="00205878" w:rsidRDefault="007D209D" w:rsidP="008236D8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  <w:t>TGCATGGTTGAGATTGTGGGTC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45D2A" w14:textId="77777777" w:rsidR="007D209D" w:rsidRPr="00205878" w:rsidRDefault="007D209D" w:rsidP="008236D8">
            <w:pPr>
              <w:jc w:val="both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  <w:t>GTCCACGACGAACCTGTAACGA</w:t>
            </w:r>
          </w:p>
        </w:tc>
      </w:tr>
      <w:tr w:rsidR="007D209D" w:rsidRPr="00984F81" w14:paraId="04FA4B5F" w14:textId="77777777" w:rsidTr="008236D8">
        <w:trPr>
          <w:trHeight w:val="240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85036" w14:textId="77777777" w:rsidR="007D209D" w:rsidRPr="00984F81" w:rsidRDefault="007D209D" w:rsidP="008236D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</w:pPr>
            <w:r w:rsidRPr="00984F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>CS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A019B" w14:textId="77777777" w:rsidR="007D209D" w:rsidRPr="00205878" w:rsidRDefault="007D209D" w:rsidP="008236D8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</w:pPr>
            <w:proofErr w:type="spellStart"/>
            <w:r w:rsidRPr="002058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  <w:t>Caffeoyl</w:t>
            </w:r>
            <w:proofErr w:type="spellEnd"/>
            <w:r w:rsidRPr="002058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058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  <w:t>shikimate</w:t>
            </w:r>
            <w:proofErr w:type="spellEnd"/>
            <w:r w:rsidRPr="002058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  <w:t xml:space="preserve"> esteras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C76EA" w14:textId="77777777" w:rsidR="007D209D" w:rsidRPr="00205878" w:rsidRDefault="007D209D" w:rsidP="008236D8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  <w:t>CATGGTTGGGCGAGAGAAG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AE684" w14:textId="77777777" w:rsidR="007D209D" w:rsidRPr="00205878" w:rsidRDefault="007D209D" w:rsidP="008236D8">
            <w:pPr>
              <w:jc w:val="both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  <w:t>CCGACATCATGGCCGATTCA</w:t>
            </w:r>
          </w:p>
        </w:tc>
      </w:tr>
      <w:tr w:rsidR="007D209D" w:rsidRPr="00984F81" w14:paraId="54AE4CE0" w14:textId="77777777" w:rsidTr="008236D8">
        <w:trPr>
          <w:trHeight w:val="240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A20E7" w14:textId="77777777" w:rsidR="007D209D" w:rsidRPr="00984F81" w:rsidRDefault="007D209D" w:rsidP="008236D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</w:pPr>
            <w:r w:rsidRPr="00984F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>4C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D09E6" w14:textId="77777777" w:rsidR="007D209D" w:rsidRPr="00205878" w:rsidRDefault="007D209D" w:rsidP="008236D8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  <w:t xml:space="preserve">4-coumarate: </w:t>
            </w:r>
            <w:proofErr w:type="spellStart"/>
            <w:r w:rsidRPr="002058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  <w:t>CoA</w:t>
            </w:r>
            <w:proofErr w:type="spellEnd"/>
            <w:r w:rsidRPr="002058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  <w:t xml:space="preserve"> ligase 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17712" w14:textId="77777777" w:rsidR="007D209D" w:rsidRPr="00205878" w:rsidRDefault="007D209D" w:rsidP="008236D8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  <w:t>CGCAATTCCCAAGTCTCCGGC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1E86C" w14:textId="77777777" w:rsidR="007D209D" w:rsidRPr="00205878" w:rsidRDefault="007D209D" w:rsidP="008236D8">
            <w:pPr>
              <w:jc w:val="both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  <w:t>TCAACGGTGGAGGTGGAGGT</w:t>
            </w:r>
          </w:p>
        </w:tc>
      </w:tr>
      <w:tr w:rsidR="007D209D" w:rsidRPr="00984F81" w14:paraId="5DD254D5" w14:textId="77777777" w:rsidTr="008236D8">
        <w:trPr>
          <w:trHeight w:val="240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81ED1" w14:textId="77777777" w:rsidR="007D209D" w:rsidRPr="00984F81" w:rsidRDefault="007D209D" w:rsidP="008236D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</w:pPr>
            <w:r w:rsidRPr="00984F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>ADT-G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311EA" w14:textId="7FCC196A" w:rsidR="007D209D" w:rsidRPr="00205878" w:rsidRDefault="007D209D" w:rsidP="008236D8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Arogenate </w:t>
            </w:r>
            <w:r w:rsidR="00E82D3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</w:t>
            </w:r>
            <w:r w:rsidRPr="0020587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hydratase G isoform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31D9E" w14:textId="77777777" w:rsidR="007D209D" w:rsidRPr="00205878" w:rsidRDefault="007D209D" w:rsidP="008236D8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Courier" w:hAnsi="Courier" w:cs="Times New Roman"/>
                <w:sz w:val="20"/>
                <w:szCs w:val="20"/>
              </w:rPr>
              <w:t>GTTCATGTAACTGAGAACTGGG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4078B" w14:textId="77777777" w:rsidR="007D209D" w:rsidRPr="00205878" w:rsidRDefault="007D209D" w:rsidP="008236D8">
            <w:pPr>
              <w:jc w:val="both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Courier" w:hAnsi="Courier" w:cs="Times New Roman"/>
                <w:sz w:val="20"/>
                <w:szCs w:val="20"/>
              </w:rPr>
              <w:t>AACTTAGTGTCACACCCTCTC</w:t>
            </w:r>
          </w:p>
        </w:tc>
      </w:tr>
      <w:tr w:rsidR="007D209D" w:rsidRPr="00984F81" w14:paraId="34241C70" w14:textId="77777777" w:rsidTr="008236D8">
        <w:trPr>
          <w:trHeight w:val="240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D5A73" w14:textId="77777777" w:rsidR="007D209D" w:rsidRPr="00984F81" w:rsidRDefault="007D209D" w:rsidP="008236D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</w:pPr>
            <w:r w:rsidRPr="00984F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>ADT-F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3DD45" w14:textId="6A7C77B9" w:rsidR="007D209D" w:rsidRPr="00205878" w:rsidRDefault="007D209D" w:rsidP="008236D8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Arogenate </w:t>
            </w:r>
            <w:r w:rsidR="00E82D3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</w:t>
            </w:r>
            <w:r w:rsidRPr="0020587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hydratase F isoform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C84B1" w14:textId="77777777" w:rsidR="007D209D" w:rsidRPr="00205878" w:rsidRDefault="007D209D" w:rsidP="008236D8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Courier" w:hAnsi="Courier" w:cs="Times New Roman"/>
                <w:sz w:val="20"/>
                <w:szCs w:val="20"/>
              </w:rPr>
              <w:t>CTCCGTTCTTGTGACAGATCG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B7855" w14:textId="77777777" w:rsidR="007D209D" w:rsidRPr="00205878" w:rsidRDefault="007D209D" w:rsidP="008236D8">
            <w:pPr>
              <w:jc w:val="both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Courier" w:hAnsi="Courier" w:cs="Times New Roman"/>
                <w:sz w:val="20"/>
                <w:szCs w:val="20"/>
              </w:rPr>
              <w:t>TTTGATCCTCAAATCCCTGTAC</w:t>
            </w:r>
          </w:p>
        </w:tc>
      </w:tr>
      <w:tr w:rsidR="007D209D" w:rsidRPr="00984F81" w14:paraId="2CC2902E" w14:textId="77777777" w:rsidTr="008236D8">
        <w:trPr>
          <w:trHeight w:val="240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3BA12" w14:textId="77777777" w:rsidR="007D209D" w:rsidRPr="00984F81" w:rsidRDefault="007D209D" w:rsidP="008236D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</w:pPr>
            <w:r w:rsidRPr="00984F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>ADT-J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62605" w14:textId="49127E6F" w:rsidR="007D209D" w:rsidRPr="00205878" w:rsidRDefault="007D209D" w:rsidP="008236D8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Arogenate </w:t>
            </w:r>
            <w:r w:rsidR="00E82D3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</w:t>
            </w:r>
            <w:bookmarkStart w:id="0" w:name="_GoBack"/>
            <w:bookmarkEnd w:id="0"/>
            <w:r w:rsidRPr="0020587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hydratase J isoform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D73B9" w14:textId="77777777" w:rsidR="007D209D" w:rsidRPr="00205878" w:rsidRDefault="007D209D" w:rsidP="008236D8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Courier" w:hAnsi="Courier" w:cs="Times New Roman"/>
                <w:color w:val="000000"/>
                <w:sz w:val="20"/>
                <w:szCs w:val="20"/>
                <w:lang w:val="es-ES"/>
              </w:rPr>
              <w:t>AGCACATTGTTTTCCACTGCCC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D34E1" w14:textId="77777777" w:rsidR="007D209D" w:rsidRPr="00205878" w:rsidRDefault="007D209D" w:rsidP="008236D8">
            <w:pPr>
              <w:jc w:val="both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Courier" w:hAnsi="Courier" w:cs="Times New Roman"/>
                <w:color w:val="000000"/>
                <w:sz w:val="20"/>
                <w:szCs w:val="20"/>
                <w:lang w:val="es-ES"/>
              </w:rPr>
              <w:t>CCAACTGAGCACTGCGGGAA</w:t>
            </w:r>
          </w:p>
        </w:tc>
      </w:tr>
      <w:tr w:rsidR="007D209D" w:rsidRPr="00984F81" w14:paraId="002246D0" w14:textId="77777777" w:rsidTr="008236D8">
        <w:trPr>
          <w:trHeight w:val="240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1F287" w14:textId="77777777" w:rsidR="007D209D" w:rsidRPr="00984F81" w:rsidRDefault="007D209D" w:rsidP="008236D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</w:pPr>
            <w:r w:rsidRPr="00984F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>EF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1F944" w14:textId="77777777" w:rsidR="007D209D" w:rsidRPr="00205878" w:rsidRDefault="007D209D" w:rsidP="008236D8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</w:pPr>
            <w:proofErr w:type="spellStart"/>
            <w:r w:rsidRPr="002058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  <w:t>Elongation</w:t>
            </w:r>
            <w:proofErr w:type="spellEnd"/>
            <w:r w:rsidRPr="002058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  <w:t xml:space="preserve"> factor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45F7A" w14:textId="77777777" w:rsidR="007D209D" w:rsidRPr="00205878" w:rsidRDefault="007D209D" w:rsidP="008236D8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Courier" w:eastAsia="Times New Roman" w:hAnsi="Courier" w:cs="Times New Roman"/>
                <w:color w:val="333333"/>
                <w:sz w:val="20"/>
                <w:szCs w:val="20"/>
                <w:shd w:val="clear" w:color="auto" w:fill="FCFCFC"/>
                <w:lang w:val="es-ES"/>
              </w:rPr>
              <w:t>TGCTGTTGGAGTCATCAAGG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F8084" w14:textId="77777777" w:rsidR="007D209D" w:rsidRPr="00205878" w:rsidRDefault="007D209D" w:rsidP="008236D8">
            <w:pPr>
              <w:jc w:val="both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Courier" w:eastAsia="Times New Roman" w:hAnsi="Courier" w:cs="Times New Roman"/>
                <w:color w:val="333333"/>
                <w:sz w:val="20"/>
                <w:szCs w:val="20"/>
                <w:shd w:val="clear" w:color="auto" w:fill="FCFCFC"/>
                <w:lang w:val="es-ES"/>
              </w:rPr>
              <w:t>CATTTACCCTTCTTGGCCGC</w:t>
            </w:r>
          </w:p>
        </w:tc>
      </w:tr>
      <w:tr w:rsidR="007D209D" w:rsidRPr="00984F81" w14:paraId="0185B01A" w14:textId="77777777" w:rsidTr="008236D8">
        <w:trPr>
          <w:trHeight w:val="240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33A9B" w14:textId="77777777" w:rsidR="007D209D" w:rsidRPr="00984F81" w:rsidRDefault="007D209D" w:rsidP="008236D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</w:pPr>
            <w:r w:rsidRPr="00984F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>TAT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C2A1F" w14:textId="77777777" w:rsidR="007D209D" w:rsidRPr="00205878" w:rsidRDefault="007D209D" w:rsidP="008236D8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</w:pPr>
            <w:proofErr w:type="spellStart"/>
            <w:r w:rsidRPr="00205878">
              <w:rPr>
                <w:rFonts w:ascii="Times New Roman" w:hAnsi="Times New Roman" w:cs="Times New Roman"/>
                <w:i/>
                <w:sz w:val="20"/>
                <w:szCs w:val="20"/>
              </w:rPr>
              <w:t>Tyrosine</w:t>
            </w:r>
            <w:proofErr w:type="spellEnd"/>
            <w:r w:rsidRPr="0020587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05878">
              <w:rPr>
                <w:rFonts w:ascii="Times New Roman" w:hAnsi="Times New Roman" w:cs="Times New Roman"/>
                <w:i/>
                <w:sz w:val="20"/>
                <w:szCs w:val="20"/>
              </w:rPr>
              <w:t>aminotransferase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8B903" w14:textId="77777777" w:rsidR="007D209D" w:rsidRPr="00205878" w:rsidRDefault="007D209D" w:rsidP="008236D8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  <w:t>CAGGCTGCAATTCCACAAATCA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E6215" w14:textId="77777777" w:rsidR="007D209D" w:rsidRPr="00205878" w:rsidRDefault="007D209D" w:rsidP="008236D8">
            <w:pPr>
              <w:jc w:val="both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Courier" w:hAnsi="Courier" w:cs="Times New Roman"/>
                <w:color w:val="000000"/>
                <w:sz w:val="20"/>
                <w:szCs w:val="20"/>
                <w:lang w:val="es-ES"/>
              </w:rPr>
              <w:t>GCTGCACGGCTCAATAATTGC</w:t>
            </w:r>
          </w:p>
        </w:tc>
      </w:tr>
      <w:tr w:rsidR="007D209D" w:rsidRPr="00984F81" w14:paraId="3558F422" w14:textId="77777777" w:rsidTr="008236D8">
        <w:trPr>
          <w:trHeight w:val="240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17B4A" w14:textId="77777777" w:rsidR="007D209D" w:rsidRPr="00984F81" w:rsidRDefault="007D209D" w:rsidP="008236D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</w:pPr>
            <w:r w:rsidRPr="00984F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>AAAT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36EF3" w14:textId="77777777" w:rsidR="007D209D" w:rsidRPr="00205878" w:rsidRDefault="007D209D" w:rsidP="008236D8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  <w:t xml:space="preserve">Amino </w:t>
            </w:r>
            <w:proofErr w:type="spellStart"/>
            <w:r w:rsidRPr="002058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  <w:t>acid</w:t>
            </w:r>
            <w:proofErr w:type="spellEnd"/>
            <w:r w:rsidRPr="002058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058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  <w:t>aminotransferase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40D92" w14:textId="77777777" w:rsidR="007D209D" w:rsidRPr="00205878" w:rsidRDefault="007D209D" w:rsidP="008236D8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Courier" w:hAnsi="Courier" w:cs="Times New Roman"/>
                <w:color w:val="000000"/>
                <w:sz w:val="20"/>
                <w:szCs w:val="20"/>
              </w:rPr>
              <w:t>AGCATGGGATGGACAATGGAGG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96874" w14:textId="77777777" w:rsidR="007D209D" w:rsidRPr="00205878" w:rsidRDefault="007D209D" w:rsidP="008236D8">
            <w:pPr>
              <w:jc w:val="both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</w:pPr>
            <w:r w:rsidRPr="00205878">
              <w:rPr>
                <w:rFonts w:ascii="Courier" w:hAnsi="Courier" w:cs="Times New Roman"/>
                <w:color w:val="000000"/>
                <w:sz w:val="20"/>
                <w:szCs w:val="20"/>
              </w:rPr>
              <w:t>TGTAGGTCTGAGTGCCACTGA</w:t>
            </w:r>
          </w:p>
        </w:tc>
      </w:tr>
      <w:tr w:rsidR="007D209D" w:rsidRPr="00984F81" w14:paraId="3ECEB1B4" w14:textId="77777777" w:rsidTr="008236D8">
        <w:trPr>
          <w:trHeight w:val="240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A9136" w14:textId="77777777" w:rsidR="007D209D" w:rsidRPr="00984F81" w:rsidRDefault="007D209D" w:rsidP="008236D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</w:pPr>
            <w:r w:rsidRPr="00984F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>NAC_38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18013" w14:textId="77777777" w:rsidR="007D209D" w:rsidRPr="00205878" w:rsidRDefault="007D209D" w:rsidP="008236D8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</w:pPr>
            <w:proofErr w:type="spellStart"/>
            <w:r w:rsidRPr="002058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  <w:t>Transcription</w:t>
            </w:r>
            <w:proofErr w:type="spellEnd"/>
            <w:r w:rsidRPr="002058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  <w:t xml:space="preserve"> factor NAC_38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B249D" w14:textId="77777777" w:rsidR="007D209D" w:rsidRPr="00205878" w:rsidRDefault="007D209D" w:rsidP="008236D8">
            <w:pPr>
              <w:pStyle w:val="HTMLconformatoprevio"/>
              <w:rPr>
                <w:color w:val="000000"/>
              </w:rPr>
            </w:pPr>
            <w:r w:rsidRPr="00205878">
              <w:rPr>
                <w:color w:val="000000"/>
              </w:rPr>
              <w:t>CCAAGGAAATCAGATACGTGG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89D14" w14:textId="77777777" w:rsidR="007D209D" w:rsidRPr="00205878" w:rsidRDefault="007D209D" w:rsidP="008236D8">
            <w:pPr>
              <w:pStyle w:val="HTMLconformatoprevio"/>
              <w:rPr>
                <w:color w:val="000000"/>
              </w:rPr>
            </w:pPr>
            <w:r w:rsidRPr="00205878">
              <w:rPr>
                <w:color w:val="000000"/>
              </w:rPr>
              <w:t>CTGATGTTGTATGATCTAGTCC</w:t>
            </w:r>
          </w:p>
        </w:tc>
      </w:tr>
      <w:tr w:rsidR="007D209D" w:rsidRPr="00984F81" w14:paraId="483C4684" w14:textId="77777777" w:rsidTr="008236D8">
        <w:trPr>
          <w:trHeight w:val="240"/>
        </w:trPr>
        <w:tc>
          <w:tcPr>
            <w:tcW w:w="992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40B07" w14:textId="77777777" w:rsidR="007D209D" w:rsidRPr="00984F81" w:rsidRDefault="007D209D" w:rsidP="008236D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</w:pPr>
            <w:r w:rsidRPr="00984F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>NAC_3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CDB4" w14:textId="77777777" w:rsidR="007D209D" w:rsidRPr="00205878" w:rsidRDefault="007D209D" w:rsidP="008236D8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</w:pPr>
            <w:proofErr w:type="spellStart"/>
            <w:r w:rsidRPr="002058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  <w:t>Transcription</w:t>
            </w:r>
            <w:proofErr w:type="spellEnd"/>
            <w:r w:rsidRPr="002058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/>
              </w:rPr>
              <w:t xml:space="preserve"> factor NAC_3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5B23" w14:textId="77777777" w:rsidR="007D209D" w:rsidRPr="00205878" w:rsidRDefault="007D209D" w:rsidP="008236D8">
            <w:pPr>
              <w:pStyle w:val="HTMLconformatoprevio"/>
              <w:rPr>
                <w:color w:val="000000"/>
              </w:rPr>
            </w:pPr>
            <w:r w:rsidRPr="00205878">
              <w:rPr>
                <w:color w:val="000000"/>
              </w:rPr>
              <w:t>GATATGTCATCTGTAGTTTCG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4B5F" w14:textId="77777777" w:rsidR="007D209D" w:rsidRPr="00205878" w:rsidRDefault="007D209D" w:rsidP="008236D8">
            <w:pPr>
              <w:pStyle w:val="HTMLconformatoprevio"/>
              <w:rPr>
                <w:color w:val="000000"/>
              </w:rPr>
            </w:pPr>
            <w:r w:rsidRPr="00205878">
              <w:rPr>
                <w:color w:val="000000"/>
              </w:rPr>
              <w:t>GAAACAGCACAGTGAATTGGT</w:t>
            </w:r>
          </w:p>
        </w:tc>
      </w:tr>
    </w:tbl>
    <w:p w14:paraId="4B6A08F9" w14:textId="77777777" w:rsidR="007D209D" w:rsidRDefault="007D209D" w:rsidP="007D209D">
      <w:pPr>
        <w:tabs>
          <w:tab w:val="left" w:pos="5529"/>
        </w:tabs>
        <w:ind w:left="-426" w:right="992"/>
      </w:pPr>
    </w:p>
    <w:p w14:paraId="284A804F" w14:textId="77777777" w:rsidR="007D209D" w:rsidRPr="007D209D" w:rsidRDefault="007D209D" w:rsidP="007D209D"/>
    <w:sectPr w:rsidR="007D209D" w:rsidRPr="007D209D" w:rsidSect="00984F81">
      <w:type w:val="continuous"/>
      <w:pgSz w:w="11900" w:h="16840"/>
      <w:pgMar w:top="720" w:right="1552" w:bottom="720" w:left="284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Times New Roman (Cuerpo en alfa">
    <w:panose1 w:val="020206030504050203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4F81"/>
    <w:rsid w:val="00205878"/>
    <w:rsid w:val="00215377"/>
    <w:rsid w:val="002463F7"/>
    <w:rsid w:val="006905D7"/>
    <w:rsid w:val="00737FFA"/>
    <w:rsid w:val="007D209D"/>
    <w:rsid w:val="00804741"/>
    <w:rsid w:val="0096214E"/>
    <w:rsid w:val="00984F81"/>
    <w:rsid w:val="00BA3390"/>
    <w:rsid w:val="00BC40F9"/>
    <w:rsid w:val="00C9385B"/>
    <w:rsid w:val="00CB7FC8"/>
    <w:rsid w:val="00DD0132"/>
    <w:rsid w:val="00E82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6AA7954"/>
  <w14:defaultImageDpi w14:val="300"/>
  <w15:docId w15:val="{B1AF0D05-0017-D94C-96E0-48F5EC895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DD0132"/>
  </w:style>
  <w:style w:type="paragraph" w:styleId="HTMLconformatoprevio">
    <w:name w:val="HTML Preformatted"/>
    <w:basedOn w:val="Normal"/>
    <w:link w:val="HTMLconformatoprevioCar"/>
    <w:uiPriority w:val="99"/>
    <w:unhideWhenUsed/>
    <w:rsid w:val="002058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05878"/>
    <w:rPr>
      <w:rFonts w:ascii="Courier" w:hAnsi="Courier" w:cs="Courier"/>
      <w:sz w:val="20"/>
      <w:szCs w:val="20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80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5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803643C-64EC-4847-8D34-6BDAF21DCF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43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te Llebrés</dc:creator>
  <cp:keywords/>
  <dc:description/>
  <cp:lastModifiedBy>Usuario de Microsoft Office</cp:lastModifiedBy>
  <cp:revision>8</cp:revision>
  <dcterms:created xsi:type="dcterms:W3CDTF">2022-01-31T10:43:00Z</dcterms:created>
  <dcterms:modified xsi:type="dcterms:W3CDTF">2022-05-01T19:32:00Z</dcterms:modified>
</cp:coreProperties>
</file>